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D02B8" w14:textId="1DCEEA85" w:rsidR="00545245" w:rsidRPr="00545245" w:rsidRDefault="00545245">
      <w:pPr>
        <w:rPr>
          <w:b/>
          <w:bCs/>
          <w:sz w:val="24"/>
          <w:szCs w:val="24"/>
        </w:rPr>
      </w:pPr>
      <w:r w:rsidRPr="00545245">
        <w:rPr>
          <w:b/>
          <w:bCs/>
          <w:sz w:val="24"/>
          <w:szCs w:val="24"/>
        </w:rPr>
        <w:t>Multimedia Appendix 2. Normalization process theory coding framework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63"/>
        <w:gridCol w:w="1935"/>
        <w:gridCol w:w="6136"/>
      </w:tblGrid>
      <w:tr w:rsidR="00D94495" w:rsidRPr="00612BC6" w14:paraId="2A9642B6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32D99" w14:textId="1DCEEA85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358D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3C83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D94495" w:rsidRPr="00612BC6" w14:paraId="2EECE142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00C7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Coherenc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C922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ifferenti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D3F9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ED physicians/staff use the virtual platform, how do they differentiate between an in person visit and a virtual visit?</w:t>
            </w:r>
          </w:p>
        </w:tc>
      </w:tr>
      <w:tr w:rsidR="00D94495" w:rsidRPr="00612BC6" w14:paraId="2B33F358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66BC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1841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munal specific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6D47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ED physicians/Staff integrate the virtual ED into the regular ED (shared understanding)? What is their shared understanding of the aims, objectives and practices of the VED?</w:t>
            </w:r>
          </w:p>
        </w:tc>
      </w:tr>
      <w:tr w:rsidR="00D94495" w:rsidRPr="00612BC6" w14:paraId="7E49CF28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3371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11991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dividual specific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EAD44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ED physicians/staff understand their specific tasks and responsibilities in the virtual ED?</w:t>
            </w:r>
          </w:p>
        </w:tc>
      </w:tr>
      <w:tr w:rsidR="00D94495" w:rsidRPr="00612BC6" w14:paraId="05BEDF78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4058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51E6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ternaliz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CDFB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ED physicians/staff understand the value, benefits and importance of the virtual ED?</w:t>
            </w:r>
          </w:p>
        </w:tc>
      </w:tr>
      <w:tr w:rsidR="00D94495" w:rsidRPr="00612BC6" w14:paraId="7EAEC10B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A470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Cognitive Participation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405BF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iti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D5EE7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ED physicians/staff drive the implementation of the virtual ED forward and get others involved?</w:t>
            </w:r>
          </w:p>
        </w:tc>
      </w:tr>
      <w:tr w:rsidR="00D94495" w:rsidRPr="00612BC6" w14:paraId="37CED0C5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D03D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176C6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nrolment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64FC3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ED physicians/staff work with colleagues in new ways to further/augment their participation in the virtual ED; how?</w:t>
            </w:r>
          </w:p>
        </w:tc>
      </w:tr>
      <w:tr w:rsidR="00D94495" w:rsidRPr="00612BC6" w14:paraId="16B586A5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E2D2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9502D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gitim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CFE6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ED physicians/staff believe participating in the virtual ED is a legitimate part of their role and that they contribute to the implementation of the virtual ED?</w:t>
            </w:r>
          </w:p>
        </w:tc>
      </w:tr>
      <w:tr w:rsidR="00D94495" w:rsidRPr="00612BC6" w14:paraId="30C3453A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B247C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79E5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ctiv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81FA8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l the ED physicians/staff work continue their support of the virtual ED; how? </w:t>
            </w:r>
          </w:p>
        </w:tc>
      </w:tr>
      <w:tr w:rsidR="00D94495" w:rsidRPr="00612BC6" w14:paraId="7AE82DE0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89B4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Collective Action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8ABF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teractional Workability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57862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the ED Physicians/staff work with each other and with other elements of their ER work?</w:t>
            </w:r>
          </w:p>
        </w:tc>
      </w:tr>
      <w:tr w:rsidR="00D94495" w:rsidRPr="00612BC6" w14:paraId="02D3B5ED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E841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E572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lational Integr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2C78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they build accountability and maintain confidence in the work they do in the virtual ED?</w:t>
            </w:r>
          </w:p>
          <w:p w14:paraId="2837BA35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EF4915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ED physicians/staff have confidence in others’ ability to use the virtual ED?</w:t>
            </w:r>
          </w:p>
        </w:tc>
      </w:tr>
      <w:tr w:rsidR="00D94495" w:rsidRPr="00612BC6" w14:paraId="4EDE4F10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6EBFD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06CE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kill set Workability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D8A9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the ED physicians/staff feel/think that work is assigned to those with the appropriate skills to manage [specific aspects] the virtual ED? </w:t>
            </w:r>
          </w:p>
          <w:p w14:paraId="31B9C4B4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BC0A27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ED physicians/staff feel/think that sufficient training has been provided to enable use of the virtual ED?</w:t>
            </w:r>
          </w:p>
        </w:tc>
      </w:tr>
      <w:tr w:rsidR="00D94495" w:rsidRPr="00612BC6" w14:paraId="057B5240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EAEF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AFA9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textual Integr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C243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the ED physicians/staff feel/think that sufficient resources (i.e., government, hospital) are available to support the virtual ED? </w:t>
            </w:r>
          </w:p>
          <w:p w14:paraId="736C2BF9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DFF309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ED physicians/staff feel/think that management adequately supports the virtual ED?</w:t>
            </w:r>
          </w:p>
        </w:tc>
      </w:tr>
      <w:tr w:rsidR="00D94495" w:rsidRPr="00612BC6" w14:paraId="018562F6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F1AA5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Reflexive Monitoring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0B06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ystematiz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9D248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the ED physicians/staff determine if the work they do is successful/useful? What have they found?</w:t>
            </w:r>
          </w:p>
          <w:p w14:paraId="7384B340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DD86B3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the ED physicians/staff aware of the impact/results/feedback about the virtual ED? </w:t>
            </w:r>
          </w:p>
        </w:tc>
      </w:tr>
      <w:tr w:rsidR="00D94495" w:rsidRPr="00612BC6" w14:paraId="6E1B37BE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3A5A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7760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munal appraisal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5373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ED physicians/staff feel the virtual ED is worthwhile/valuable?</w:t>
            </w:r>
          </w:p>
        </w:tc>
      </w:tr>
      <w:tr w:rsidR="00D94495" w:rsidRPr="00612BC6" w14:paraId="6C241898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737A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8E81D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dividual appraisal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D5D60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the ED physicians/staff value the impact the virtual ED has had on their practice/work? </w:t>
            </w:r>
          </w:p>
        </w:tc>
      </w:tr>
      <w:tr w:rsidR="00D94495" w:rsidRPr="00612BC6" w14:paraId="6CBF79E0" w14:textId="77777777" w:rsidTr="00ED0968"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6E90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E6128" w14:textId="77777777" w:rsidR="00D94495" w:rsidRPr="00612BC6" w:rsidRDefault="00D94495" w:rsidP="00ED0968">
            <w:pPr>
              <w:spacing w:line="480" w:lineRule="auto"/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12BC6">
              <w:rPr>
                <w:rStyle w:val="Strong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econfiguration</w:t>
            </w:r>
          </w:p>
        </w:tc>
        <w:tc>
          <w:tcPr>
            <w:tcW w:w="6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0304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ED physicians/staff believe that feedback about the virtual ED can help improve it in the future?</w:t>
            </w:r>
          </w:p>
          <w:p w14:paraId="054A6EDF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8C2041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ED physicians/staff feel/think they can modify the way they work going forward with/because of the virtual ED?</w:t>
            </w:r>
          </w:p>
          <w:p w14:paraId="01BE1CC8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562DCD9" w14:textId="77777777" w:rsidR="00D94495" w:rsidRPr="00612BC6" w:rsidRDefault="00D94495" w:rsidP="00ED09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their appraisals lead to changing procedures or modifying practices?</w:t>
            </w:r>
          </w:p>
        </w:tc>
      </w:tr>
    </w:tbl>
    <w:p w14:paraId="51A6B569" w14:textId="77777777" w:rsidR="007037FC" w:rsidRDefault="007037FC"/>
    <w:sectPr w:rsidR="007037FC" w:rsidSect="00545245">
      <w:pgSz w:w="11906" w:h="16838"/>
      <w:pgMar w:top="86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95"/>
    <w:rsid w:val="00027E64"/>
    <w:rsid w:val="00034818"/>
    <w:rsid w:val="002C1A8F"/>
    <w:rsid w:val="002D1B60"/>
    <w:rsid w:val="00545245"/>
    <w:rsid w:val="005E6B42"/>
    <w:rsid w:val="006A7596"/>
    <w:rsid w:val="007037FC"/>
    <w:rsid w:val="00833350"/>
    <w:rsid w:val="0091558F"/>
    <w:rsid w:val="00A41CD6"/>
    <w:rsid w:val="00D94495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F73EB"/>
  <w15:chartTrackingRefBased/>
  <w15:docId w15:val="{DAAA7CDD-36C0-4CB1-BAF9-927E0574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49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D9449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944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3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Monisha Swaminathan</cp:lastModifiedBy>
  <cp:revision>3</cp:revision>
  <dcterms:created xsi:type="dcterms:W3CDTF">2022-08-23T02:34:00Z</dcterms:created>
  <dcterms:modified xsi:type="dcterms:W3CDTF">2022-09-09T19:15:00Z</dcterms:modified>
</cp:coreProperties>
</file>